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ru-RU"/>
        </w:rPr>
        <w:t>Supporting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Table S2. Primers used in the ChIP experiments shown in Figure 9C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ru-RU"/>
        </w:rPr>
      </w:pPr>
      <w:r>
        <w:rPr>
          <w:rFonts w:cs="Times New Roman" w:ascii="Times New Roman" w:hAnsi="Times New Roman"/>
          <w:sz w:val="20"/>
          <w:szCs w:val="20"/>
          <w:lang w:val="en-US" w:eastAsia="ru-RU"/>
        </w:rPr>
      </w:r>
    </w:p>
    <w:tbl>
      <w:tblPr>
        <w:tblW w:w="567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50"/>
        <w:gridCol w:w="3686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gion’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er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quences, 5’-3’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T-WWOX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strea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CTGCCACCACCGTGTACTGT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CAGACCCTCCAGTTCTGGGA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T-WWOX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wnstrea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TTGGCAGCCAGTCCGGCTAA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CCGCTCTGAGCTCCACTTA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T-</w:t>
            </w: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strea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TAGGCTTATTTCAATATTTTAAAATA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ATATTAAGTGAGCAGTTCTTCAGC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T-</w:t>
            </w: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wnstrea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AGTATAATGAATGTGACACTGCTT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GTACAGTACCCATATGGCCT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2:05:00Z</dcterms:created>
  <dc:creator>Dr. Tchurikov</dc:creator>
  <dc:description/>
  <cp:keywords/>
  <dc:language>en-US</dc:language>
  <cp:lastModifiedBy>Dr. Tchurikov</cp:lastModifiedBy>
  <dcterms:modified xsi:type="dcterms:W3CDTF">2013-01-29T12:05:00Z</dcterms:modified>
  <cp:revision>2</cp:revision>
  <dc:subject/>
  <dc:title/>
</cp:coreProperties>
</file>